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FC361" w14:textId="77777777" w:rsidR="00900C9A" w:rsidRPr="0086763A" w:rsidRDefault="00900C9A" w:rsidP="00900C9A">
      <w:pPr>
        <w:jc w:val="center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14:ligatures w14:val="none"/>
        </w:rPr>
        <w:t xml:space="preserve">Supplemental Material for “Three genes controlling streptomycin susceptibility in </w:t>
      </w:r>
      <w:r w:rsidRPr="0086763A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 xml:space="preserve">Agrobacterium </w:t>
      </w:r>
      <w:proofErr w:type="gramStart"/>
      <w:r w:rsidRPr="0086763A">
        <w:rPr>
          <w:rFonts w:ascii="Arial" w:eastAsia="Times New Roman" w:hAnsi="Arial" w:cs="Arial"/>
          <w:i/>
          <w:iCs/>
          <w:color w:val="000000"/>
          <w:kern w:val="0"/>
          <w14:ligatures w14:val="none"/>
        </w:rPr>
        <w:t>fabrum</w:t>
      </w:r>
      <w:proofErr w:type="gramEnd"/>
      <w:r w:rsidRPr="0086763A">
        <w:rPr>
          <w:rFonts w:ascii="Arial" w:eastAsia="Times New Roman" w:hAnsi="Arial" w:cs="Arial"/>
          <w:color w:val="000000"/>
          <w:kern w:val="0"/>
          <w14:ligatures w14:val="none"/>
        </w:rPr>
        <w:t>”</w:t>
      </w:r>
    </w:p>
    <w:p w14:paraId="49475A85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09D6FB02" w14:textId="320E023A" w:rsidR="00CB5491" w:rsidRPr="00CB5491" w:rsidRDefault="00CB5491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Table S1. </w:t>
      </w:r>
      <w:r w:rsidR="00184D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nalysis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of</w:t>
      </w:r>
      <w:r w:rsidR="00184D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seven independently isolated </w:t>
      </w:r>
      <w:r w:rsidRPr="00CB5491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>E. coli</w:t>
      </w:r>
      <w:r w:rsidR="00184D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treptomycin-resistant mutants</w:t>
      </w:r>
      <w:r w:rsidR="00184D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that arose after selecting wild-type </w:t>
      </w:r>
      <w:r w:rsidR="00184DD9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E. coli </w:t>
      </w:r>
      <w:r w:rsidR="00184DD9" w:rsidRPr="00184D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(</w:t>
      </w:r>
      <w:r w:rsidR="00184D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MG1655) </w:t>
      </w:r>
      <w:r w:rsidR="00ED6C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n Sm</w:t>
      </w:r>
      <w:r w:rsidR="004C501E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(200 µg/ml)</w:t>
      </w:r>
      <w:r w:rsidR="00ED6C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184DD9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for spontaneous mutations.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705"/>
        <w:gridCol w:w="4050"/>
        <w:gridCol w:w="1800"/>
        <w:gridCol w:w="2070"/>
      </w:tblGrid>
      <w:tr w:rsidR="00CB5491" w14:paraId="5D866E77" w14:textId="77777777" w:rsidTr="009C0036">
        <w:tc>
          <w:tcPr>
            <w:tcW w:w="1705" w:type="dxa"/>
          </w:tcPr>
          <w:p w14:paraId="2CA68DE8" w14:textId="4C70C6AB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ain Name</w:t>
            </w:r>
          </w:p>
        </w:tc>
        <w:tc>
          <w:tcPr>
            <w:tcW w:w="4050" w:type="dxa"/>
          </w:tcPr>
          <w:p w14:paraId="0C9ECDFC" w14:textId="1C61DC4C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 containing spontaneous mutation</w:t>
            </w:r>
          </w:p>
        </w:tc>
        <w:tc>
          <w:tcPr>
            <w:tcW w:w="1800" w:type="dxa"/>
          </w:tcPr>
          <w:p w14:paraId="4350E1B6" w14:textId="4E3D9A6A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NA mutation</w:t>
            </w:r>
          </w:p>
        </w:tc>
        <w:tc>
          <w:tcPr>
            <w:tcW w:w="2070" w:type="dxa"/>
          </w:tcPr>
          <w:p w14:paraId="10EFE08E" w14:textId="0A81DB7A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change</w:t>
            </w:r>
          </w:p>
        </w:tc>
      </w:tr>
      <w:tr w:rsidR="00CB5491" w14:paraId="6BA1E0FD" w14:textId="77777777" w:rsidTr="009C0036">
        <w:tc>
          <w:tcPr>
            <w:tcW w:w="1705" w:type="dxa"/>
          </w:tcPr>
          <w:p w14:paraId="0D3D54D1" w14:textId="6B5A9348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R1</w:t>
            </w:r>
          </w:p>
        </w:tc>
        <w:tc>
          <w:tcPr>
            <w:tcW w:w="4050" w:type="dxa"/>
          </w:tcPr>
          <w:p w14:paraId="04EB88CE" w14:textId="3893FAEB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66B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</w:p>
        </w:tc>
        <w:tc>
          <w:tcPr>
            <w:tcW w:w="1800" w:type="dxa"/>
          </w:tcPr>
          <w:p w14:paraId="5AEC0720" w14:textId="37478938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9A&gt;C</w:t>
            </w:r>
          </w:p>
        </w:tc>
        <w:tc>
          <w:tcPr>
            <w:tcW w:w="2070" w:type="dxa"/>
          </w:tcPr>
          <w:p w14:paraId="2BDA2A9F" w14:textId="657C957B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43N</w:t>
            </w:r>
          </w:p>
        </w:tc>
      </w:tr>
      <w:tr w:rsidR="00CB5491" w14:paraId="404F3806" w14:textId="77777777" w:rsidTr="009C0036">
        <w:tc>
          <w:tcPr>
            <w:tcW w:w="1705" w:type="dxa"/>
          </w:tcPr>
          <w:p w14:paraId="3C4131D6" w14:textId="7E5E58C8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50" w:type="dxa"/>
          </w:tcPr>
          <w:p w14:paraId="2C21B62F" w14:textId="200DE0AA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66B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</w:p>
        </w:tc>
        <w:tc>
          <w:tcPr>
            <w:tcW w:w="1800" w:type="dxa"/>
          </w:tcPr>
          <w:p w14:paraId="245701F1" w14:textId="34EF9B2B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9A&gt;C</w:t>
            </w:r>
          </w:p>
        </w:tc>
        <w:tc>
          <w:tcPr>
            <w:tcW w:w="2070" w:type="dxa"/>
          </w:tcPr>
          <w:p w14:paraId="38F23E5D" w14:textId="7C7E4847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43N</w:t>
            </w:r>
          </w:p>
        </w:tc>
      </w:tr>
      <w:tr w:rsidR="00CB5491" w14:paraId="4E2DD89A" w14:textId="77777777" w:rsidTr="009C0036">
        <w:tc>
          <w:tcPr>
            <w:tcW w:w="1705" w:type="dxa"/>
          </w:tcPr>
          <w:p w14:paraId="3A250789" w14:textId="0480DE6E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4050" w:type="dxa"/>
          </w:tcPr>
          <w:p w14:paraId="399EE5F1" w14:textId="4F70A4AF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66B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</w:p>
        </w:tc>
        <w:tc>
          <w:tcPr>
            <w:tcW w:w="1800" w:type="dxa"/>
          </w:tcPr>
          <w:p w14:paraId="1FE819DB" w14:textId="44790463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3A&gt;G</w:t>
            </w:r>
          </w:p>
        </w:tc>
        <w:tc>
          <w:tcPr>
            <w:tcW w:w="2070" w:type="dxa"/>
          </w:tcPr>
          <w:p w14:paraId="2634AF17" w14:textId="6C0DBDEA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89R</w:t>
            </w:r>
          </w:p>
        </w:tc>
      </w:tr>
      <w:tr w:rsidR="00CB5491" w14:paraId="70914E86" w14:textId="77777777" w:rsidTr="009C0036">
        <w:tc>
          <w:tcPr>
            <w:tcW w:w="1705" w:type="dxa"/>
          </w:tcPr>
          <w:p w14:paraId="4FDB5E37" w14:textId="5EE1D97B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4050" w:type="dxa"/>
          </w:tcPr>
          <w:p w14:paraId="2DBA4EC1" w14:textId="2F6ABFFE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66B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</w:p>
        </w:tc>
        <w:tc>
          <w:tcPr>
            <w:tcW w:w="1800" w:type="dxa"/>
          </w:tcPr>
          <w:p w14:paraId="5F6C15BB" w14:textId="34721834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63A&gt;G</w:t>
            </w:r>
          </w:p>
        </w:tc>
        <w:tc>
          <w:tcPr>
            <w:tcW w:w="2070" w:type="dxa"/>
          </w:tcPr>
          <w:p w14:paraId="508A9C0C" w14:textId="03075309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89R</w:t>
            </w:r>
          </w:p>
        </w:tc>
      </w:tr>
      <w:tr w:rsidR="00CB5491" w14:paraId="45A60402" w14:textId="77777777" w:rsidTr="009C0036">
        <w:tc>
          <w:tcPr>
            <w:tcW w:w="1705" w:type="dxa"/>
          </w:tcPr>
          <w:p w14:paraId="117E668A" w14:textId="19613461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050" w:type="dxa"/>
          </w:tcPr>
          <w:p w14:paraId="3930795A" w14:textId="2D5434C3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66B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</w:p>
        </w:tc>
        <w:tc>
          <w:tcPr>
            <w:tcW w:w="1800" w:type="dxa"/>
          </w:tcPr>
          <w:p w14:paraId="13AC3489" w14:textId="2EA3CBEE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8A&gt;C</w:t>
            </w:r>
          </w:p>
        </w:tc>
        <w:tc>
          <w:tcPr>
            <w:tcW w:w="2070" w:type="dxa"/>
          </w:tcPr>
          <w:p w14:paraId="50682025" w14:textId="4EAE3911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43T</w:t>
            </w:r>
          </w:p>
        </w:tc>
      </w:tr>
      <w:tr w:rsidR="00CB5491" w14:paraId="54154740" w14:textId="77777777" w:rsidTr="009C0036">
        <w:tc>
          <w:tcPr>
            <w:tcW w:w="1705" w:type="dxa"/>
          </w:tcPr>
          <w:p w14:paraId="0CF48F08" w14:textId="412327E8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4050" w:type="dxa"/>
          </w:tcPr>
          <w:p w14:paraId="1D1FD244" w14:textId="1278ED3E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66B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</w:p>
        </w:tc>
        <w:tc>
          <w:tcPr>
            <w:tcW w:w="1800" w:type="dxa"/>
          </w:tcPr>
          <w:p w14:paraId="68D2428F" w14:textId="4E680D73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9A&gt;C</w:t>
            </w:r>
          </w:p>
        </w:tc>
        <w:tc>
          <w:tcPr>
            <w:tcW w:w="2070" w:type="dxa"/>
          </w:tcPr>
          <w:p w14:paraId="65504934" w14:textId="13A7CBD9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43N</w:t>
            </w:r>
          </w:p>
        </w:tc>
      </w:tr>
      <w:tr w:rsidR="00CB5491" w14:paraId="4898F61C" w14:textId="77777777" w:rsidTr="009C0036">
        <w:tc>
          <w:tcPr>
            <w:tcW w:w="1705" w:type="dxa"/>
          </w:tcPr>
          <w:p w14:paraId="051BA402" w14:textId="7CBED1BC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3576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4050" w:type="dxa"/>
          </w:tcPr>
          <w:p w14:paraId="106F9C26" w14:textId="4432132E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066B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</w:p>
        </w:tc>
        <w:tc>
          <w:tcPr>
            <w:tcW w:w="1800" w:type="dxa"/>
          </w:tcPr>
          <w:p w14:paraId="24C612DB" w14:textId="32C9981C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8A&gt;C</w:t>
            </w:r>
          </w:p>
        </w:tc>
        <w:tc>
          <w:tcPr>
            <w:tcW w:w="2070" w:type="dxa"/>
          </w:tcPr>
          <w:p w14:paraId="5DCE261C" w14:textId="5CF350A2" w:rsidR="00CB5491" w:rsidRDefault="00CB5491" w:rsidP="00CB54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43T</w:t>
            </w:r>
          </w:p>
        </w:tc>
      </w:tr>
    </w:tbl>
    <w:p w14:paraId="5FED9F36" w14:textId="09D9EA43" w:rsidR="00CB5491" w:rsidRDefault="00CB5491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BF8EF70" w14:textId="77777777" w:rsidR="00CB5491" w:rsidRDefault="00CB5491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1688AF0" w14:textId="4CBC2B29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</w:t>
      </w:r>
      <w:r w:rsidR="00CB549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2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Transposon insertions </w:t>
      </w:r>
      <w:r w:rsidR="00051B3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of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051B3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fifteen </w:t>
      </w:r>
      <w:r w:rsidR="00EA7FF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treptomycin</w:t>
      </w:r>
      <w:r w:rsidR="00607BB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-</w:t>
      </w:r>
      <w:r w:rsidR="00EA7FF5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resistant mutants </w:t>
      </w:r>
      <w:r w:rsidR="00051B32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after 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ransposon mutagenesis of</w:t>
      </w:r>
      <w:r w:rsidR="00B241C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 </w:t>
      </w:r>
      <w:r w:rsidR="00B241C6">
        <w:rPr>
          <w:rFonts w:ascii="Arial" w:eastAsia="Times New Roman" w:hAnsi="Arial" w:cs="Arial"/>
          <w:i/>
          <w:iCs/>
          <w:color w:val="000000"/>
          <w:kern w:val="0"/>
          <w:sz w:val="22"/>
          <w:szCs w:val="22"/>
          <w14:ligatures w14:val="none"/>
        </w:rPr>
        <w:t xml:space="preserve">Agrobacterium fabrum </w:t>
      </w:r>
      <w:r w:rsidR="00B241C6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UBAPF2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</w:p>
    <w:tbl>
      <w:tblPr>
        <w:tblW w:w="9630" w:type="dxa"/>
        <w:tblInd w:w="-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90"/>
        <w:gridCol w:w="4500"/>
        <w:gridCol w:w="1260"/>
        <w:gridCol w:w="1440"/>
        <w:gridCol w:w="1440"/>
      </w:tblGrid>
      <w:tr w:rsidR="00AA1E02" w:rsidRPr="0086763A" w14:paraId="0B3A78A0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7053C" w14:textId="27E53482" w:rsidR="00AA1E02" w:rsidRPr="0086763A" w:rsidRDefault="00051B32" w:rsidP="00900C9A">
            <w:pP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Sample Name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0A5CA" w14:textId="16E891DE" w:rsidR="00AA1E02" w:rsidRPr="0086763A" w:rsidRDefault="00AA1E02" w:rsidP="00896E92">
            <w:pPr>
              <w:ind w:right="1754"/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Nucleotide Sequence After GAGACA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650BCC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Insertion Loc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29403" w14:textId="727E1B09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ene Disrupte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4F726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1"/>
                <w:szCs w:val="21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14:ligatures w14:val="none"/>
              </w:rPr>
              <w:t>Gene Directionality</w:t>
            </w:r>
          </w:p>
        </w:tc>
      </w:tr>
      <w:tr w:rsidR="00AA1E02" w:rsidRPr="0086763A" w14:paraId="7BC974F4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24380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1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47A3C" w14:textId="67366B81" w:rsidR="00AA1E02" w:rsidRPr="0086763A" w:rsidRDefault="00AA1E02" w:rsidP="00896E92">
            <w:pPr>
              <w:ind w:right="764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28)TGGCGGCGCCGACCCGCTGTTTTCAGCTTGCGTTGCAGAT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24FD9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43,60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E2202" w14:textId="6AD066F4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tu358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B690A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</w:tr>
      <w:tr w:rsidR="00AA1E02" w:rsidRPr="0086763A" w14:paraId="14C745C3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8AA0D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2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0A6D7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178)CCTTGCCGGTCGCCGCGATATCGAGCTGCTGTCCATTCC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CD5228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34,99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5B062" w14:textId="014040C2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e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C7027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A1E02" w:rsidRPr="0086763A" w14:paraId="74684048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C0928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3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809AB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10)CGCGGGCTCGGCCAGCTTGATATTCGCGGCTCTGACGT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79933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35,1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CF637" w14:textId="6CCC7361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e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EA122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A1E02" w:rsidRPr="0086763A" w14:paraId="3C14D357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70D6E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4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B17CB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22)TTCCGCAAGGCTGAGGCGGACGGCGGCATACTTGTCTGC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C90A1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,071,91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527B7" w14:textId="202A22DD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np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F145EF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</w:tr>
      <w:tr w:rsidR="00AA1E02" w:rsidRPr="0086763A" w14:paraId="47458C9A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C9191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5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91CCD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226)GCAGCGCGGCGATGCGCGAGGATTTGCTCAACAACGCCGA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2B5FE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34,9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CC316" w14:textId="0CBF602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e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251FE6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A1E02" w:rsidRPr="0086763A" w14:paraId="3E3B860C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2FC5D0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6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49C8D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62)GCCGCAACCGACCCAACCCATGCGGGCGTTCCTCTCCTT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6747C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35,9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F99C7" w14:textId="2E548301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G(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e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rpsI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B543E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/-</w:t>
            </w:r>
          </w:p>
        </w:tc>
      </w:tr>
      <w:tr w:rsidR="00AA1E02" w:rsidRPr="0086763A" w14:paraId="19A34297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244B1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7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1F4F8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150)CCGAATACCCTCGCAACCCTTTGAAAAGGCAGGACAAGGA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FB08C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35,0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4DEA1" w14:textId="3DF9B196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e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D6BF4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A1E02" w:rsidRPr="0086763A" w14:paraId="4DEB170C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E5141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8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FFF82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74)GATTCCGAATACCCTCGCAACCCTTTGAAAAGGCAGGACA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9F05A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34,99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6632B" w14:textId="6CE9B1C4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e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7447C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A1E02" w:rsidRPr="0086763A" w14:paraId="64B4C04E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00492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09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C2D62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194)AATTCGCTAACCGAGGCTTCTTGAGGCCACGGGTG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5C1FF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880,81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032B9" w14:textId="0492D9FB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tu47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6C0F1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</w:tr>
      <w:tr w:rsidR="00AA1E02" w:rsidRPr="0086763A" w14:paraId="04138365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2599D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10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49760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111)GCCCGTTTCGGTTATCAGTCGCGGTTCTTGTGCGGTGTCTGCCATCTGGC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038AE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4,41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B6040" w14:textId="73ABB140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tu00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84674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A1E02" w:rsidRPr="0086763A" w14:paraId="04D85ADA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47675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11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157C0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87)CGCCTTGCCGGTCGCCGCGATATCGAGCTGCTGTCCATT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05B43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34,9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9CC37" w14:textId="71194D92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G(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gC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spe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C40A2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/-</w:t>
            </w:r>
          </w:p>
        </w:tc>
      </w:tr>
      <w:tr w:rsidR="00AA1E02" w:rsidRPr="0086763A" w14:paraId="3E78CD6D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2020F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m32 12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5E15F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99)AACATAGAGTGCGTCGTCGCCGGCGGTATCGCGAACCAGTGT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3F750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93,67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3B74B" w14:textId="6F0DD018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G(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tu0300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,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naN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1B7C35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/-</w:t>
            </w:r>
          </w:p>
        </w:tc>
      </w:tr>
      <w:tr w:rsidR="00AA1E02" w:rsidRPr="0086763A" w14:paraId="3CAD1F8E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DB613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13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ECAD2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198)GCCGGGGCCACCGTTGCAATGTATATGCTTGGCCTGCG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7C4EA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,235,2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A0AC5" w14:textId="5D2DE83A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e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BDF2A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A1E02" w:rsidRPr="0086763A" w14:paraId="3B0FB114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0677F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15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F55F8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13)CATGATCGCGTCGTTGCTATCCACCAGCTTCAGATG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1D4FA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77,49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4320B" w14:textId="591045CB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tu078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0A4D1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</w:tr>
      <w:tr w:rsidR="00AA1E02" w:rsidRPr="0086763A" w14:paraId="511CE41D" w14:textId="77777777" w:rsidTr="00AA1E02"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092D39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32 16</w:t>
            </w:r>
          </w:p>
        </w:tc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8BF32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58)ACGGTGAACACCGTGTGTAAAACAACCTGTAAAA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BB2B1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30,89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2D564" w14:textId="5FCB4D38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G(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tu0435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tu0436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133CC" w14:textId="77777777" w:rsidR="00AA1E02" w:rsidRPr="0086763A" w:rsidRDefault="00AA1E0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/+</w:t>
            </w:r>
          </w:p>
        </w:tc>
      </w:tr>
    </w:tbl>
    <w:p w14:paraId="220AB57F" w14:textId="77777777" w:rsidR="0086763A" w:rsidRDefault="0086763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B3984E4" w14:textId="77777777" w:rsidR="0086763A" w:rsidRDefault="0086763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CC3CE51" w14:textId="18FAAB74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</w:t>
      </w:r>
      <w:r w:rsidR="00CB549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3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 xml:space="preserve">. Bacterial strains used in this </w:t>
      </w:r>
      <w:r w:rsidR="0086763A"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tudy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5220"/>
        <w:gridCol w:w="1430"/>
      </w:tblGrid>
      <w:tr w:rsidR="006C0189" w:rsidRPr="0086763A" w14:paraId="473E9365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CECA3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ain Name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FD905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pose/Description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5947F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biotic Resistance</w:t>
            </w:r>
          </w:p>
        </w:tc>
      </w:tr>
      <w:tr w:rsidR="006C0189" w:rsidRPr="0086763A" w14:paraId="3FB0C24A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95991" w14:textId="08EDC2E8" w:rsidR="00900C9A" w:rsidRPr="0086763A" w:rsidRDefault="00462A7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UBAPF2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DDDB47" w14:textId="08462DDB" w:rsidR="00900C9A" w:rsidRPr="0086763A" w:rsidRDefault="00462A72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lasmid-cured derivative of </w:t>
            </w:r>
            <w:r w:rsidR="00900C9A"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grobacterium fabrum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Also known as C237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321731" w14:textId="78BB150E" w:rsidR="00900C9A" w:rsidRPr="0086763A" w:rsidRDefault="00645B0E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f</w:t>
            </w:r>
          </w:p>
        </w:tc>
      </w:tr>
      <w:tr w:rsidR="006C0189" w:rsidRPr="0086763A" w14:paraId="7BB988BB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A64B9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B01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7173A" w14:textId="2A2B3CEF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mR derivative of </w:t>
            </w:r>
            <w:r w:rsidR="00462A7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BAPF2</w:t>
            </w:r>
            <w:r w:rsidR="006739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D00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Also known as </w:t>
            </w:r>
            <w:r w:rsidR="0067395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="00D00A0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3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2D606" w14:textId="0D715CEC" w:rsidR="00900C9A" w:rsidRPr="0086763A" w:rsidRDefault="00645B0E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f, </w:t>
            </w:r>
            <w:r w:rsidR="00900C9A"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</w:t>
            </w:r>
          </w:p>
        </w:tc>
      </w:tr>
      <w:tr w:rsidR="00645B0E" w:rsidRPr="0086763A" w14:paraId="21B6EB70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F64FF" w14:textId="77777777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L01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2563E" w14:textId="2B839BA7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mR derivative of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BAPF2 (Also known as D234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34691" w14:textId="6B207512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3F1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f, Sm</w:t>
            </w:r>
          </w:p>
        </w:tc>
      </w:tr>
      <w:tr w:rsidR="00645B0E" w:rsidRPr="0086763A" w14:paraId="41BD6651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2FB76" w14:textId="77777777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M01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59431" w14:textId="50318D3B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mR derivative of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BAPF2 (Also known as D231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B2E9BA" w14:textId="1F966F42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3F1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f, Sm</w:t>
            </w:r>
          </w:p>
        </w:tc>
      </w:tr>
      <w:tr w:rsidR="00645B0E" w:rsidRPr="0086763A" w14:paraId="53798AF3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AF636" w14:textId="77777777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I01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445B7" w14:textId="0FC2C055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mR derivative of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BAPF2 (Also known as D229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35DFE" w14:textId="7E9BA9F8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3F1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f, Sm</w:t>
            </w:r>
          </w:p>
        </w:tc>
      </w:tr>
      <w:tr w:rsidR="00645B0E" w:rsidRPr="0086763A" w14:paraId="07202677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47686" w14:textId="77777777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W01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3E240" w14:textId="1381BFBA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mR derivative of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BAPF2 (Also known as D232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B7690" w14:textId="5714A49A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3F1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f, Sm</w:t>
            </w:r>
          </w:p>
        </w:tc>
      </w:tr>
      <w:tr w:rsidR="00645B0E" w:rsidRPr="0086763A" w14:paraId="2AB4C0AD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066E3" w14:textId="77777777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S01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8137E" w14:textId="4501815D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mR derivative of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BAPF2 (Also known as D230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09A85" w14:textId="47A2CBAE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4F3F1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f, Sm</w:t>
            </w:r>
          </w:p>
        </w:tc>
      </w:tr>
      <w:tr w:rsidR="006C0189" w:rsidRPr="0086763A" w14:paraId="24E0875D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548C4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001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56D7C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H5ɑ strain harboring helper plasmid pRK600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5DF34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m</w:t>
            </w:r>
          </w:p>
        </w:tc>
      </w:tr>
      <w:tr w:rsidR="00645B0E" w:rsidRPr="0086763A" w14:paraId="4CAE0BF6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B5BA79" w14:textId="78C584E9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+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smG(FS) rpsL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F9CEE" w14:textId="77F76738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rivative of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UBAPF2 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smG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frameshift 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utation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6^177insA (Also known as D337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442A9" w14:textId="682749EB" w:rsidR="00645B0E" w:rsidRPr="0086763A" w:rsidRDefault="00645B0E" w:rsidP="00645B0E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BD632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f, Sm</w:t>
            </w:r>
          </w:p>
        </w:tc>
      </w:tr>
      <w:tr w:rsidR="00645B0E" w:rsidRPr="0086763A" w14:paraId="2ACFED10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057FC" w14:textId="0E0602A0" w:rsidR="00645B0E" w:rsidRPr="0093434B" w:rsidRDefault="00645B0E" w:rsidP="00645B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+ rsmG+ rpsL(K43R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425B" w14:textId="56C676FC" w:rsidR="00645B0E" w:rsidRPr="0086763A" w:rsidRDefault="00645B0E" w:rsidP="00645B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rivative of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BAPF2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with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utation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28A&gt;G resulting in the 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43R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variant (Also known as D338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A4E71" w14:textId="62014B69" w:rsidR="00645B0E" w:rsidRPr="0086763A" w:rsidRDefault="00645B0E" w:rsidP="00645B0E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D632E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f, Sm</w:t>
            </w:r>
          </w:p>
        </w:tc>
      </w:tr>
      <w:tr w:rsidR="006C0189" w:rsidRPr="0086763A" w14:paraId="4124B389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148F3" w14:textId="121D26AC" w:rsidR="003A74CA" w:rsidRPr="0086763A" w:rsidRDefault="006C0189" w:rsidP="003A74CA">
            <w:pP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smG</w:t>
            </w:r>
            <w:r w:rsidRPr="003A74C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rpsL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8673F" w14:textId="28E4887A" w:rsidR="003A74CA" w:rsidRPr="0086763A" w:rsidRDefault="003A74CA" w:rsidP="003A74C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derivative of </w:t>
            </w:r>
            <w:r w:rsidR="006C01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UBAPF2 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(Also known as </w:t>
            </w:r>
            <w:r w:rsidR="006C018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272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B4F9" w14:textId="1088688A" w:rsidR="003A74CA" w:rsidRPr="0086763A" w:rsidRDefault="00645B0E" w:rsidP="003A74CA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f</w:t>
            </w:r>
          </w:p>
        </w:tc>
      </w:tr>
      <w:tr w:rsidR="006C0189" w:rsidRPr="0086763A" w14:paraId="0519405F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DA98B" w14:textId="6E564494" w:rsidR="003A74CA" w:rsidRPr="0086763A" w:rsidRDefault="003A74CA" w:rsidP="003A74C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smG(FS) rpsL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E16C8" w14:textId="2EC86D3D" w:rsidR="003A74CA" w:rsidRPr="0086763A" w:rsidRDefault="003A74CA" w:rsidP="003A74C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rivative of D272 with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smG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2048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frameshift 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mutation </w:t>
            </w:r>
            <w:r w:rsidR="002048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 w:rsidR="00D514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^177insA</w:t>
            </w:r>
            <w:r w:rsidR="002048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Also known as D339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CD5F7" w14:textId="334CAEAE" w:rsidR="003A74CA" w:rsidRPr="0086763A" w:rsidRDefault="00645B0E" w:rsidP="003A74C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Rf</w:t>
            </w:r>
          </w:p>
        </w:tc>
      </w:tr>
      <w:tr w:rsidR="006C0189" w:rsidRPr="0086763A" w14:paraId="272DF066" w14:textId="77777777" w:rsidTr="006C0189"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05FED" w14:textId="48AE1A07" w:rsidR="003A74CA" w:rsidRPr="0093434B" w:rsidRDefault="003A74CA" w:rsidP="003A74C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Δ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smG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+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(K43R)</w:t>
            </w:r>
          </w:p>
        </w:tc>
        <w:tc>
          <w:tcPr>
            <w:tcW w:w="5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CC837" w14:textId="4D6057AC" w:rsidR="003A74CA" w:rsidRPr="0086763A" w:rsidRDefault="003A74CA" w:rsidP="003A74C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Derivative of D272 with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utation </w:t>
            </w:r>
            <w:r w:rsidR="00D514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8A&gt;G resulting in the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K43R </w:t>
            </w:r>
            <w:r w:rsidR="00D514B1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ariant (Also known as D340)</w:t>
            </w:r>
          </w:p>
        </w:tc>
        <w:tc>
          <w:tcPr>
            <w:tcW w:w="1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9938A" w14:textId="3D1B68C8" w:rsidR="003A74CA" w:rsidRPr="0086763A" w:rsidRDefault="00645B0E" w:rsidP="003A74C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f, 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m</w:t>
            </w:r>
          </w:p>
        </w:tc>
      </w:tr>
    </w:tbl>
    <w:p w14:paraId="286C35AC" w14:textId="77777777" w:rsidR="00900C9A" w:rsidRPr="0086763A" w:rsidRDefault="00900C9A" w:rsidP="00900C9A">
      <w:pPr>
        <w:spacing w:after="240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F522454" w14:textId="77777777" w:rsidR="000F7370" w:rsidRDefault="000F7370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734C5A3E" w14:textId="77777777" w:rsidR="000F7370" w:rsidRDefault="000F7370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4C630029" w14:textId="77777777" w:rsidR="000F7370" w:rsidRDefault="000F7370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5A53DF4D" w14:textId="532EFB14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>Table S</w:t>
      </w:r>
      <w:r w:rsidR="00CB549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4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Plasmids used in this study</w:t>
      </w:r>
      <w:r w:rsid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0"/>
        <w:gridCol w:w="5858"/>
        <w:gridCol w:w="1992"/>
      </w:tblGrid>
      <w:tr w:rsidR="00900C9A" w:rsidRPr="0086763A" w14:paraId="0760F180" w14:textId="77777777" w:rsidTr="00900C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A6250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asmid 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A92FE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pose/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604BF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biotic Resistance</w:t>
            </w:r>
          </w:p>
        </w:tc>
      </w:tr>
      <w:tr w:rsidR="00900C9A" w:rsidRPr="0086763A" w14:paraId="53F84515" w14:textId="77777777" w:rsidTr="00900C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D745F" w14:textId="6C511972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JG110</w:t>
            </w:r>
            <w:r w:rsidR="009546B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6352E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rent plasmid for in-frame deletions (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15Aori gus sacB kanR RK2oriT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3094B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m</w:t>
            </w:r>
          </w:p>
        </w:tc>
      </w:tr>
      <w:tr w:rsidR="00900C9A" w:rsidRPr="0086763A" w14:paraId="4607D01E" w14:textId="77777777" w:rsidTr="00900C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F115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JG11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A1BB8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JG1108 derivative for deleting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609E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Km</w:t>
            </w:r>
          </w:p>
        </w:tc>
      </w:tr>
      <w:tr w:rsidR="00900C9A" w:rsidRPr="0086763A" w14:paraId="5892D09E" w14:textId="77777777" w:rsidTr="00900C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7F507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JG12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FD71F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arent plasmid for constitutive expression of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CA856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m</w:t>
            </w:r>
          </w:p>
        </w:tc>
      </w:tr>
      <w:tr w:rsidR="00900C9A" w:rsidRPr="0086763A" w14:paraId="1F5436AC" w14:textId="77777777" w:rsidTr="00900C9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A346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DC76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87E87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JG1226 derivative to express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in 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 coli</w:t>
            </w: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ABC3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m</w:t>
            </w:r>
          </w:p>
        </w:tc>
      </w:tr>
    </w:tbl>
    <w:p w14:paraId="4CF7F5BE" w14:textId="77777777" w:rsidR="0086763A" w:rsidRDefault="0086763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6482BBBD" w14:textId="77777777" w:rsidR="0086763A" w:rsidRPr="0086763A" w:rsidRDefault="0086763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CADEF15" w14:textId="1C4BB4B9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able S</w:t>
      </w:r>
      <w:r w:rsidR="00CB549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5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 Primers used in this study</w:t>
      </w:r>
      <w:r w:rsid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.</w:t>
      </w:r>
    </w:p>
    <w:tbl>
      <w:tblPr>
        <w:tblW w:w="971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0"/>
        <w:gridCol w:w="4590"/>
        <w:gridCol w:w="3330"/>
      </w:tblGrid>
      <w:tr w:rsidR="0086763A" w:rsidRPr="0086763A" w14:paraId="2196AA58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9D95C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imer Name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D48B5E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quenc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37330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rpose/Description</w:t>
            </w:r>
          </w:p>
        </w:tc>
      </w:tr>
      <w:tr w:rsidR="0086763A" w:rsidRPr="0086763A" w14:paraId="029023FE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1A466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DC103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C99E6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GCTCTAGACTGTTTGCCGCCACGCT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8D2E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 homology region forward</w:t>
            </w:r>
          </w:p>
        </w:tc>
      </w:tr>
      <w:tr w:rsidR="0086763A" w:rsidRPr="0086763A" w14:paraId="4D0AD100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1779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DC104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62EDC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CCCCGGGACCATCAAGGCAGTCCTGAAAC 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0654B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ft homology region reverse</w:t>
            </w:r>
          </w:p>
        </w:tc>
      </w:tr>
      <w:tr w:rsidR="0086763A" w:rsidRPr="0086763A" w14:paraId="0F269F93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0D646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DC105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91D2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GGCCCGGGGGCCGGAAAAGACGGC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F9C29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ght homology region forward</w:t>
            </w:r>
          </w:p>
        </w:tc>
      </w:tr>
      <w:tr w:rsidR="0086763A" w:rsidRPr="0086763A" w14:paraId="0779FC35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4733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DC106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85C4C7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GCGTCGACGGACCTTGCGGAAGGCA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AC30F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ight homology region </w:t>
            </w:r>
            <w:proofErr w:type="gramStart"/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erse</w:t>
            </w:r>
            <w:proofErr w:type="gramEnd"/>
          </w:p>
        </w:tc>
      </w:tr>
      <w:tr w:rsidR="0086763A" w:rsidRPr="0086763A" w14:paraId="0D536502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D2424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DC107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05D54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GTCCATCGCCTGGGT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96138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ward</w:t>
            </w:r>
          </w:p>
        </w:tc>
      </w:tr>
      <w:tr w:rsidR="0086763A" w:rsidRPr="0086763A" w14:paraId="5372C3D8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6B207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oDC108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88824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GGGCATGATCGTGCAGGT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B9F80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verse</w:t>
            </w:r>
          </w:p>
        </w:tc>
      </w:tr>
      <w:tr w:rsidR="0086763A" w:rsidRPr="0086763A" w14:paraId="186B10C6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02735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oDC196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D121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gcTCTAGAcgCTTAAGGCCTCCCAAT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CD81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plify pJG1226 forward</w:t>
            </w:r>
          </w:p>
        </w:tc>
      </w:tr>
      <w:tr w:rsidR="0086763A" w:rsidRPr="0086763A" w14:paraId="49CA64C8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F3FA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oDC197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A3E6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tagcctaagcTTAcgcAccA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84FC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mplify pJG1226 reverse</w:t>
            </w:r>
          </w:p>
        </w:tc>
      </w:tr>
      <w:tr w:rsidR="0086763A" w:rsidRPr="0086763A" w14:paraId="758D7BEE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9297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oDC198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9A2A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gcAAGCTTTAGGAGGTATATATGATCAGCAATACGCCGT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1155E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B 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ward</w:t>
            </w:r>
          </w:p>
        </w:tc>
      </w:tr>
      <w:tr w:rsidR="0086763A" w:rsidRPr="0086763A" w14:paraId="0C177B74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84FEC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oDC199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EF151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gcTCTAGAGTCGAAGTCAGGGACTGAC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C8F6F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verse</w:t>
            </w:r>
          </w:p>
        </w:tc>
      </w:tr>
      <w:tr w:rsidR="0086763A" w:rsidRPr="0086763A" w14:paraId="19CBFE73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7DACB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Seq_rsmGStop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18CCB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CGCCTTTCTGGTTCG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302B8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smG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ward</w:t>
            </w:r>
          </w:p>
        </w:tc>
      </w:tr>
      <w:tr w:rsidR="0086763A" w:rsidRPr="0086763A" w14:paraId="018C876C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D3EB2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Seq_rsmStart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FFF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GCACTTCTGCGGAAAGGT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B782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smG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verse</w:t>
            </w:r>
          </w:p>
        </w:tc>
      </w:tr>
      <w:tr w:rsidR="0086763A" w:rsidRPr="0086763A" w14:paraId="0CD21906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3F04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2235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94F7E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ACGTTTTGCGCATGAGGAT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6C435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forward</w:t>
            </w:r>
          </w:p>
        </w:tc>
      </w:tr>
      <w:tr w:rsidR="0086763A" w:rsidRPr="0086763A" w14:paraId="39CE2ED6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16A0A4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2236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DACE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TCTGCACTATGGCGACGGG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E5D4C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psL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verse</w:t>
            </w:r>
          </w:p>
        </w:tc>
      </w:tr>
      <w:tr w:rsidR="0086763A" w:rsidRPr="0086763A" w14:paraId="013DEBE2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795E5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2273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E36FB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Gcaaggcgacaaggtgct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FE4EB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quence verification pDC76 forward</w:t>
            </w:r>
          </w:p>
        </w:tc>
      </w:tr>
      <w:tr w:rsidR="0086763A" w:rsidRPr="0086763A" w14:paraId="2C77D5D7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EEEC8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2274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B328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GGTTCAAAGAGTTGGTAGCT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ED32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quence verification pDC76 reverse</w:t>
            </w:r>
          </w:p>
        </w:tc>
      </w:tr>
      <w:tr w:rsidR="0086763A" w:rsidRPr="0086763A" w14:paraId="668D5C3A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35BF2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lastRenderedPageBreak/>
              <w:t>2133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B0749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GTTCCGGCAAATATACT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537A72" w14:textId="23DCD012" w:rsidR="00900C9A" w:rsidRPr="0086763A" w:rsidRDefault="000A6055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First-round arbitrary </w:t>
            </w:r>
            <w:r w:rsidR="00900C9A"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PCR</w:t>
            </w:r>
            <w: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 </w:t>
            </w:r>
            <w:r w:rsidR="00900C9A"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forward</w:t>
            </w:r>
          </w:p>
        </w:tc>
      </w:tr>
      <w:tr w:rsidR="0086763A" w:rsidRPr="0086763A" w14:paraId="61B6989A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7FDB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2135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DAE8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CACGCGTCGACTAGTACNNNNNNNNNNACGC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E12DE" w14:textId="379EEED4" w:rsidR="00900C9A" w:rsidRPr="0086763A" w:rsidRDefault="000A6055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First-round arbitrary PCR </w:t>
            </w:r>
            <w:r w:rsidR="00900C9A"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reverse</w:t>
            </w:r>
          </w:p>
        </w:tc>
      </w:tr>
      <w:tr w:rsidR="0086763A" w:rsidRPr="0086763A" w14:paraId="6D2BCD85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93080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2134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66F3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GAAATAGGTGTTGACATTATTC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4C30D" w14:textId="41CEC6A0" w:rsidR="00900C9A" w:rsidRPr="0086763A" w:rsidRDefault="000A6055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 xml:space="preserve">Second-round arbitrary PCR </w:t>
            </w:r>
            <w:r w:rsidR="00900C9A"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forward</w:t>
            </w:r>
          </w:p>
        </w:tc>
      </w:tr>
      <w:tr w:rsidR="0086763A" w:rsidRPr="0086763A" w14:paraId="7B2D9FFD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854A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2137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3CBA7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CCACGCGTCGACTAGTA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8A8B9" w14:textId="1F021D2A" w:rsidR="00900C9A" w:rsidRPr="0086763A" w:rsidRDefault="000A6055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22222"/>
                <w:kern w:val="0"/>
                <w:sz w:val="22"/>
                <w:szCs w:val="22"/>
                <w:shd w:val="clear" w:color="auto" w:fill="FFFFFF"/>
                <w14:ligatures w14:val="none"/>
              </w:rPr>
              <w:t>Second-round arbitrary PCR reverse</w:t>
            </w:r>
          </w:p>
        </w:tc>
      </w:tr>
      <w:tr w:rsidR="0086763A" w:rsidRPr="0086763A" w14:paraId="46E93DD9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FA47F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49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67215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CTACTTCACCTATCCTGC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35038" w14:textId="78A2C8A6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CR check </w:t>
            </w:r>
            <w:r w:rsidR="000A60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B 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ology regions forward</w:t>
            </w:r>
          </w:p>
        </w:tc>
      </w:tr>
      <w:tr w:rsidR="0086763A" w:rsidRPr="0086763A" w14:paraId="03AD8581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68EF0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D50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6769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GACCATGGTTATACCTCCTT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12E64" w14:textId="46A54A59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PCR check </w:t>
            </w:r>
            <w:r w:rsidR="000A6055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B </w:t>
            </w: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omology regions reverse</w:t>
            </w:r>
          </w:p>
        </w:tc>
      </w:tr>
      <w:tr w:rsidR="0086763A" w:rsidRPr="0086763A" w14:paraId="495E2B0A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74ACE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1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D895D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AGCCGCGTTGTCGAG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BAE64" w14:textId="4E286A65" w:rsidR="00900C9A" w:rsidRPr="0086763A" w:rsidRDefault="006640B3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e verification of </w:t>
            </w:r>
            <w:r w:rsidR="00900C9A"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="00900C9A"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gion forward 1</w:t>
            </w:r>
          </w:p>
        </w:tc>
      </w:tr>
      <w:tr w:rsidR="0086763A" w:rsidRPr="0086763A" w14:paraId="2ABC26D5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5EA03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2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F4497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CCATATGCCGACCAT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723FC" w14:textId="37FB275E" w:rsidR="00900C9A" w:rsidRPr="0086763A" w:rsidRDefault="006640B3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e verification of </w:t>
            </w:r>
            <w:r w:rsidR="00900C9A"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="00900C9A"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gion forward 2</w:t>
            </w:r>
          </w:p>
        </w:tc>
      </w:tr>
      <w:tr w:rsidR="0086763A" w:rsidRPr="0086763A" w14:paraId="11E9882D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A7A45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3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16814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CTCGATCCCGCTTTCG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2BE41" w14:textId="39220722" w:rsidR="00900C9A" w:rsidRPr="0086763A" w:rsidRDefault="006640B3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e verification of </w:t>
            </w:r>
            <w:r w:rsidR="00900C9A"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trB</w:t>
            </w:r>
            <w:r w:rsidR="00900C9A"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region forward 3</w:t>
            </w:r>
          </w:p>
        </w:tc>
      </w:tr>
      <w:tr w:rsidR="0086763A" w:rsidRPr="0086763A" w14:paraId="2C78999C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9E18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4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E5801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CTCTGCCTGCCGGAT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2F548" w14:textId="69786FDA" w:rsidR="00900C9A" w:rsidRPr="0086763A" w:rsidRDefault="006640B3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e verification of </w:t>
            </w:r>
            <w:r w:rsidR="00900C9A"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B </w:t>
            </w:r>
            <w:r w:rsidR="00900C9A"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 forward 4</w:t>
            </w:r>
          </w:p>
        </w:tc>
      </w:tr>
      <w:tr w:rsidR="0086763A" w:rsidRPr="0086763A" w14:paraId="1115BBCC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9AFF8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r5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07CB5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GGGCATGATCGTGCAG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D0DC2" w14:textId="4C67E97E" w:rsidR="00900C9A" w:rsidRPr="0086763A" w:rsidRDefault="006640B3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e verification of </w:t>
            </w:r>
            <w:r w:rsidR="00900C9A"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B </w:t>
            </w:r>
            <w:r w:rsidR="00900C9A"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ion forward 5</w:t>
            </w:r>
          </w:p>
        </w:tc>
      </w:tr>
      <w:tr w:rsidR="0086763A" w:rsidRPr="0086763A" w14:paraId="7AEC8FBA" w14:textId="77777777" w:rsidTr="0086763A"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23F61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v1</w:t>
            </w:r>
          </w:p>
        </w:tc>
        <w:tc>
          <w:tcPr>
            <w:tcW w:w="4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61D8A" w14:textId="77777777" w:rsidR="00900C9A" w:rsidRPr="0086763A" w:rsidRDefault="00900C9A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TCAGTTCGTAAACGATGC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824E6" w14:textId="497564CF" w:rsidR="00900C9A" w:rsidRPr="0086763A" w:rsidRDefault="006640B3" w:rsidP="00900C9A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equence verification of </w:t>
            </w:r>
            <w:r w:rsidR="00900C9A"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trB </w:t>
            </w:r>
            <w:r w:rsidR="00900C9A" w:rsidRPr="0086763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region </w:t>
            </w:r>
            <w:r w:rsidR="00900C9A" w:rsidRPr="0086763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everse 1</w:t>
            </w:r>
          </w:p>
        </w:tc>
      </w:tr>
    </w:tbl>
    <w:p w14:paraId="6052BC4B" w14:textId="77777777" w:rsidR="00900C9A" w:rsidRPr="0086763A" w:rsidRDefault="00900C9A" w:rsidP="00900C9A">
      <w:pPr>
        <w:spacing w:after="240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610E6E79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Plasmid Sequences</w:t>
      </w:r>
    </w:p>
    <w:p w14:paraId="01B10103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pJG1108 (5544 bp)</w:t>
      </w:r>
    </w:p>
    <w:p w14:paraId="7E807686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BF8F00"/>
          <w:kern w:val="0"/>
          <w:sz w:val="22"/>
          <w:szCs w:val="22"/>
          <w14:ligatures w14:val="none"/>
        </w:rPr>
        <w:t>β-glucuronidase (</w:t>
      </w:r>
      <w:r w:rsidRPr="0086763A">
        <w:rPr>
          <w:rFonts w:ascii="Arial" w:eastAsia="Times New Roman" w:hAnsi="Arial" w:cs="Arial"/>
          <w:i/>
          <w:iCs/>
          <w:color w:val="BF8F00"/>
          <w:kern w:val="0"/>
          <w:sz w:val="22"/>
          <w:szCs w:val="22"/>
          <w14:ligatures w14:val="none"/>
        </w:rPr>
        <w:t>gus</w:t>
      </w:r>
      <w:r w:rsidRPr="0086763A">
        <w:rPr>
          <w:rFonts w:ascii="Arial" w:eastAsia="Times New Roman" w:hAnsi="Arial" w:cs="Arial"/>
          <w:color w:val="BF8F00"/>
          <w:kern w:val="0"/>
          <w:sz w:val="22"/>
          <w:szCs w:val="22"/>
          <w14:ligatures w14:val="none"/>
        </w:rPr>
        <w:t>): 79-1890 bp</w:t>
      </w:r>
    </w:p>
    <w:p w14:paraId="214FF9DB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B050"/>
          <w:kern w:val="0"/>
          <w:sz w:val="22"/>
          <w:szCs w:val="22"/>
          <w14:ligatures w14:val="none"/>
        </w:rPr>
        <w:t>Secreted levansucrase (</w:t>
      </w:r>
      <w:r w:rsidRPr="0086763A">
        <w:rPr>
          <w:rFonts w:ascii="Arial" w:eastAsia="Times New Roman" w:hAnsi="Arial" w:cs="Arial"/>
          <w:i/>
          <w:iCs/>
          <w:color w:val="00B050"/>
          <w:kern w:val="0"/>
          <w:sz w:val="22"/>
          <w:szCs w:val="22"/>
          <w14:ligatures w14:val="none"/>
        </w:rPr>
        <w:t>sacB</w:t>
      </w:r>
      <w:r w:rsidRPr="0086763A">
        <w:rPr>
          <w:rFonts w:ascii="Arial" w:eastAsia="Times New Roman" w:hAnsi="Arial" w:cs="Arial"/>
          <w:color w:val="00B050"/>
          <w:kern w:val="0"/>
          <w:sz w:val="22"/>
          <w:szCs w:val="22"/>
          <w14:ligatures w14:val="none"/>
        </w:rPr>
        <w:t>): 1910-3334 bp</w:t>
      </w:r>
    </w:p>
    <w:p w14:paraId="143104D4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833C0B"/>
          <w:kern w:val="0"/>
          <w:sz w:val="22"/>
          <w:szCs w:val="22"/>
          <w14:ligatures w14:val="none"/>
        </w:rPr>
        <w:t>Km resistance (</w:t>
      </w:r>
      <w:r w:rsidRPr="0086763A">
        <w:rPr>
          <w:rFonts w:ascii="Arial" w:eastAsia="Times New Roman" w:hAnsi="Arial" w:cs="Arial"/>
          <w:i/>
          <w:iCs/>
          <w:color w:val="833C0B"/>
          <w:kern w:val="0"/>
          <w:sz w:val="22"/>
          <w:szCs w:val="22"/>
          <w14:ligatures w14:val="none"/>
        </w:rPr>
        <w:t>kanR</w:t>
      </w:r>
      <w:r w:rsidRPr="0086763A">
        <w:rPr>
          <w:rFonts w:ascii="Arial" w:eastAsia="Times New Roman" w:hAnsi="Arial" w:cs="Arial"/>
          <w:color w:val="833C0B"/>
          <w:kern w:val="0"/>
          <w:sz w:val="22"/>
          <w:szCs w:val="22"/>
          <w14:ligatures w14:val="none"/>
        </w:rPr>
        <w:t>): 3513-4307 bp</w:t>
      </w:r>
    </w:p>
    <w:p w14:paraId="3792EA52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7030A0"/>
          <w:kern w:val="0"/>
          <w:sz w:val="22"/>
          <w:szCs w:val="22"/>
          <w14:ligatures w14:val="none"/>
        </w:rPr>
        <w:t xml:space="preserve">p15A </w:t>
      </w:r>
      <w:r w:rsidRPr="0086763A">
        <w:rPr>
          <w:rFonts w:ascii="Arial" w:eastAsia="Times New Roman" w:hAnsi="Arial" w:cs="Arial"/>
          <w:i/>
          <w:iCs/>
          <w:color w:val="7030A0"/>
          <w:kern w:val="0"/>
          <w:sz w:val="22"/>
          <w:szCs w:val="22"/>
          <w14:ligatures w14:val="none"/>
        </w:rPr>
        <w:t>ori</w:t>
      </w:r>
      <w:r w:rsidRPr="0086763A">
        <w:rPr>
          <w:rFonts w:ascii="Arial" w:eastAsia="Times New Roman" w:hAnsi="Arial" w:cs="Arial"/>
          <w:color w:val="7030A0"/>
          <w:kern w:val="0"/>
          <w:sz w:val="22"/>
          <w:szCs w:val="22"/>
          <w14:ligatures w14:val="none"/>
        </w:rPr>
        <w:t>: 4587-5132 bp</w:t>
      </w:r>
    </w:p>
    <w:p w14:paraId="1A341333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B0F0"/>
          <w:kern w:val="0"/>
          <w:sz w:val="22"/>
          <w:szCs w:val="22"/>
          <w14:ligatures w14:val="none"/>
        </w:rPr>
        <w:t xml:space="preserve">RK2 </w:t>
      </w:r>
      <w:r w:rsidRPr="0086763A">
        <w:rPr>
          <w:rFonts w:ascii="Arial" w:eastAsia="Times New Roman" w:hAnsi="Arial" w:cs="Arial"/>
          <w:i/>
          <w:iCs/>
          <w:color w:val="00B0F0"/>
          <w:kern w:val="0"/>
          <w:sz w:val="22"/>
          <w:szCs w:val="22"/>
          <w14:ligatures w14:val="none"/>
        </w:rPr>
        <w:t>oriT</w:t>
      </w:r>
      <w:r w:rsidRPr="0086763A">
        <w:rPr>
          <w:rFonts w:ascii="Arial" w:eastAsia="Times New Roman" w:hAnsi="Arial" w:cs="Arial"/>
          <w:color w:val="00B0F0"/>
          <w:kern w:val="0"/>
          <w:sz w:val="22"/>
          <w:szCs w:val="22"/>
          <w14:ligatures w14:val="none"/>
        </w:rPr>
        <w:t>: 5361-5470 bp</w:t>
      </w:r>
    </w:p>
    <w:p w14:paraId="5AD142F9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 </w:t>
      </w:r>
    </w:p>
    <w:p w14:paraId="2903342F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TCTAGAccaGTCGACttacTTGACTtgtgagcggataacttcTATATGatgtggacacTTTAAGAAGGAGGTataacc</w:t>
      </w:r>
      <w:r w:rsidRPr="0086763A">
        <w:rPr>
          <w:rFonts w:ascii="Arial" w:eastAsia="Times New Roman" w:hAnsi="Arial" w:cs="Arial"/>
          <w:color w:val="BF8F00"/>
          <w:kern w:val="0"/>
          <w:sz w:val="22"/>
          <w:szCs w:val="22"/>
          <w14:ligatures w14:val="none"/>
        </w:rPr>
        <w:t>ATGGTCCGTCCTGTAGAAACCCCAACCCGTGAAATCAAAAAACTCGACGGCCTGTGGGCATTCAGTCTGGATCGCGAAAACTGTGGAATTGATCAGCGTTGGTGGGAAAGCGCGTTACAAGAAAGCCGGGCAATTGCTGTGCCAGGCAGTTTTAACGATCAGTTCGCCGATGCAGATATTCGTAATTATGCGGGCAACGTCTGGTATCAGCGCGAAGTCTTTATACCGAAAGGTTGGGCAGGCCAGCGTATCGTGCTGCGTTTCGATGCGGTCACTCATTACGGCAAAGTGTGGGTCAATAATCAGGAAGTGATGGAGCATCAGGGCGGCTATACGCCATTTGAAGCCGATGTCACGC</w:t>
      </w:r>
      <w:r w:rsidRPr="0086763A">
        <w:rPr>
          <w:rFonts w:ascii="Arial" w:eastAsia="Times New Roman" w:hAnsi="Arial" w:cs="Arial"/>
          <w:color w:val="BF8F00"/>
          <w:kern w:val="0"/>
          <w:sz w:val="22"/>
          <w:szCs w:val="22"/>
          <w14:ligatures w14:val="none"/>
        </w:rPr>
        <w:lastRenderedPageBreak/>
        <w:t>CGTATGTTATTGCCGGGAAAAGTGTACGTATCACCGTTTGTGTGAACAACGAACTGAACTGGCAGACTATCCCGCCGGGAATGGTGATTACCGACGAAAACGGCAAGAAAAAGCAGTCTTACTTCCATGATTTCTTTAACTATGCCGGAATCCATCGCAGCGTAATGCTCTACACCACGCCGAACACCTGGGTGGACGATATCACCGTGGTGACGCATGTCGCGCAAGACTGTAACCACGCGTCTGTTGACTGGCAGGTGGTGGCCAATGGTGATGTCAGCGTTGAACTGCGTGATGCGGATCAACAGGTGGTTGCAACTGGACAAGGCACTAGCGGGACTTTGCAAGTGGTGAATCCGCACCTCTGGCAACCGGGTGAAGGTTATCTCTATGAACTGTGCGTCACAGCCAAAAGCCAGACAGAGTGTGATATCTACCCGCTTCGCGTCGGCATCCGGTCAGTGGCAGTGAAGGGCGAACAGTTCCTGATTAACCACAAACCGTTCTACTTTACTGGCTTTGGTCGTCATGAAGATGCGGACTTGCGTGGCAAAGGATTCGATAACGTGCTGATGGTGCACGACCACGCATTAATGGACTGGATTGGGGCCAACTCCTACCGTACCTCGCATTACCCTTACGCTGAAGAGATGCTCGACTGGGCAGATGAACATGGCATCGTGGTGATTGATGAAACTGCTGCTGTCGGCTTTAACCTCTCTTTAGGCATTGGTTTCGAAGCGGGCAACAAGCCGAAAGAACTGTACAGCGAAGAGGCAGTCAACGGGGAAACTCAGCAAGCGCACTTACAGGCGATTAAAGAGCTGATAGCGCGTGACAAAAACCACCCAAGCGTGGTGATGTGGAGTATTGCCAACGAACCGGATACCCGTCCGCAAGGTGCACGGGAATATTTCGCGCCACTGGCGGAAGCAACGCGTAAACTCGACCCGACGCGTCCGATCACCTGCGTCAATGTAATGTTCTGCGACGCTCACACCGATACCATCAGCGATCTCTTTGATGTGCTGTGCCTGAACCGTTATTACGGATGGTATGTCCAAAGCGGCGATTTGGAAACGGCAGAGAAGGTACTGGAAAAAGAACTTCTGGCCTGGCAGGAGAAACTGCATCAGCCGATTATCATCACCGAATACGGCGTGGATACGTTAGCCGGGCTGCACTCAATGTACACCGACATGTGGAGTGAAGAGTATCAGTGTGCATGGCTGGATATGTATCACCGCGTCTTTGATCGCGTCAGCGCCGTCGTCGGTGAACAGGTATGGAATTTCGCCGATTTTGCGACCTCGCAAGGCATATTGCGCGTTGGCGGTAACAAGAAAGGGATCTTCACTCGCGACCGCAAACCGAAGTCGGCGGCTTTTCTGCTGCAAAAACGCTGGACTGGCATGAACTTCGGTGAAAAACCGCAGCAGGGAGGCAAACAAtGA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CTCaaggagacatgaacg</w:t>
      </w:r>
      <w:r w:rsidRPr="0086763A">
        <w:rPr>
          <w:rFonts w:ascii="Arial" w:eastAsia="Times New Roman" w:hAnsi="Arial" w:cs="Arial"/>
          <w:color w:val="00B050"/>
          <w:kern w:val="0"/>
          <w:sz w:val="22"/>
          <w:szCs w:val="22"/>
          <w14:ligatures w14:val="none"/>
        </w:rPr>
        <w:t>ATGAACATCAAAAAGTTTGCAAAACAAGCAACAGTATTAACCTTTACTACCGCACTGCTGGCAGGAGGCGCAACTCAAGCGTTTGCGAAAGAAACGAACCAAAAGCCATATAAGGAAACATACGGCATTTCCCATATTACACGCCATGATATGCTGCAAATCCCTGAACAGCAAAAAAATGAAAAATATCAAGTTCCTGAATTCGATTCGTCCACAATTAAAAATATCTCTTCTGCAAAAGGCCTGGACGTTTGGGACAGCTGGCCATTACAAAACGCTGACGGCACTGTCGCAAACTATCGCGGCTACCACATCGTCTTTGCATTAGCCGGAGATCCTAAAAATGCGGATGACACATCGATTTACATGTTCTATCAAAAAGTCGGCGAAACTTCTATTGACAGCTGGAAAAACGCTGGCCGCGTCTTTAAAGACAGCGACAAATTCGATGCAAATGATTCTATCCTAAAAGACCAAACACAAGAATGGTCAGGTTCAGCCACATTTACATCTGACGGAAAAATCCGTTTATTCTACACTGATTTCTCCGGTAAACATTACGGCAAACAAACACTGACAACTGCACAAGTTAACGTATCAGCATCAGACAGCTCTTTGAACATCAACGGTGTAGAGGATTATAAATCAATCTTTGACGGTGACGGAAAAACGTATCAAAATGTACAGCAGTTCATCGATGAAGGCAACTACAGCTCAGGCGACAACCATACGCTGAGAGATCCTCACTACGTAGAAGATAAAGGCCACAAATACTTAGTATTTGAAGCAAACACTGGAACTGAAGATGGCTACCAAGGCGAAGAATCTTTATTTAACAAAGCATACTATGGCAAAAGCACATCATTCTTCCGTCAAGAAAGTCAAAAACTTCTGCAAAGCGATAAAAAACGCACGGCTGAGTTAGCAAACGGCGCTCTCGGTATGATTGAGCTAAACGATGATTACACACTGAAAAAAGTGATGAAACCGCTGATTGCATCTAACACAGTAACAGATGAAATTGAACGCGCGAACGTCTTTAAAATGAACGGCAAATGGTACCTGTTCACTGACTCCCGCGGATCAAAAATGACGATTGACGGCATTTCGTCTAACGATATTTACATGCTTGGTTATGTTTCTAATTCTTTAACTGGCCCATACAAGCCGCTGAACAAAACTGGCCTTGTGTTAAAAATGGATCTTGATCCTAACGATGTAACCTTTACTTACTCACACTTCGCTGTACCTCAAGCGAAAGGAAACAATGTCGTGGTGATTACAAGCTATATGACAAACAGAGGATTCTACGCAGACAAACAATCAACGTTTGCGCCAAGCTTCCTGCTGAACATCAAAGGCAAGAAAACATCTGTTGTCAAAGACAGCATCCTTGAACAAGGACAATTAACAGTTAACAAATAA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aacgcaaaagaaaatgccgatGGATCCacagcaagcgaaccggaattgccagctggggcgccctctggtaaggttgggaagccctgcaaagtaaactggatggctttcttgccgccaaggatctgatggcgcaggggatcaagatctgatcaagagacaggatgaggatcgtttcgc</w:t>
      </w:r>
      <w:r w:rsidRPr="0086763A">
        <w:rPr>
          <w:rFonts w:ascii="Arial" w:eastAsia="Times New Roman" w:hAnsi="Arial" w:cs="Arial"/>
          <w:color w:val="833C0B"/>
          <w:kern w:val="0"/>
          <w:sz w:val="22"/>
          <w:szCs w:val="22"/>
          <w14:ligatures w14:val="none"/>
        </w:rPr>
        <w:t>ATGATTGAACAAGATGGATTGCACGCAGGTTCTCCGGCCGCTTGGGTGGAGAGGCTATTCGGCTATGACTGGGCACAACAGACAATCGGCTGCTCTGATGCCGCCGTGTTCCGGCTGTCAGCGCAGGGGCGCCCGGTTCTTT</w:t>
      </w:r>
      <w:r w:rsidRPr="0086763A">
        <w:rPr>
          <w:rFonts w:ascii="Arial" w:eastAsia="Times New Roman" w:hAnsi="Arial" w:cs="Arial"/>
          <w:color w:val="833C0B"/>
          <w:kern w:val="0"/>
          <w:sz w:val="22"/>
          <w:szCs w:val="22"/>
          <w14:ligatures w14:val="none"/>
        </w:rPr>
        <w:lastRenderedPageBreak/>
        <w:t>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ccGGTACCtcagcgctagcggagtgtatactggcttactatgttggcactgatgagggtgtcagtgaagtgcttcatgtggcaggagaaaaaaggctgcaccggtgcgtcagcagaatatgtgatacaggatatattccgcttcctcgctcactgactcgctacgctcggtcgttcgactgcggcgagcggaaatggcttacgaacggggcggagatttcctggaagatgccaggaagatacttaacagggaagtgagagggccgcggcaaagccgtt</w:t>
      </w:r>
      <w:r w:rsidRPr="0086763A">
        <w:rPr>
          <w:rFonts w:ascii="Arial" w:eastAsia="Times New Roman" w:hAnsi="Arial" w:cs="Arial"/>
          <w:color w:val="7030A0"/>
          <w:kern w:val="0"/>
          <w:sz w:val="22"/>
          <w:szCs w:val="22"/>
          <w14:ligatures w14:val="none"/>
        </w:rPr>
        <w:t>tttccataggctccgcccccctgacaagcatcacgaaatctgacgctcaaatcagtggtggcgaaacccgacaggactataaagataccaggcgtttccccctggcggctccctcgtgcgctctcctgttcctgcctttcggtttaccggtgtcattccgctgttatggccgcgtttgtctcattccacgcctgacactcagttccgggtaggcagttcgctccaagctggactgtatgcacgaaccccccgttcagtccgaccgctgcgccttatccggtaactatcgtcttgagtccaacccggaaagacatgcaaaagcaccactggcagcagccactggtaattgatttagaggagttagtcttgaagtcatgcgccggttaaggctaaactgaaaggacaagttttggtgactgcgctcctccaagccagttacctcggttcaaagagttggtagctcagagaaccttcgaaaaaccgccctgcaaggcggttttttcgttttcagagcaagagattacgcgcagaccaaaacgatctcaa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aagatcatcttattaaggggtctgacgctcagtggaacgaaaactcacgttaagggattttggtcatgagattatcaaaaaggatcttcacctagatccttttaaattaaaaatgaagttttaaatcaatctaaagtatatatgagtaaacttggtctgacagttaccaatgcttaatcagactaGAGCTTCCATCCGCTTGCCCTCATCTGTTACGCCGGCGGTAG</w:t>
      </w:r>
      <w:r w:rsidRPr="0086763A">
        <w:rPr>
          <w:rFonts w:ascii="Arial" w:eastAsia="Times New Roman" w:hAnsi="Arial" w:cs="Arial"/>
          <w:color w:val="00B0F0"/>
          <w:kern w:val="0"/>
          <w:sz w:val="22"/>
          <w:szCs w:val="22"/>
          <w14:ligatures w14:val="none"/>
        </w:rPr>
        <w:t>CCGGCCAGCCTCGCAGAGCAGGATTCCCGTTGAGCACCGCCAGGTGCGAATAAGGGACAGTGAAGAAGGAACACCCGCTCGCGGGTGGGCCTACTTCACCTATCCTGCCC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GCTGACGCCGTTGGATACACCAAGGAAAGTCTACACGAACCCTTTGGCAAAATCCTGTATATCGTGCGAATTG</w:t>
      </w:r>
    </w:p>
    <w:p w14:paraId="7AF5ADDC" w14:textId="77777777" w:rsidR="00900C9A" w:rsidRPr="0086763A" w:rsidRDefault="00900C9A" w:rsidP="00900C9A">
      <w:pPr>
        <w:spacing w:after="240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3E1BD95E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b/>
          <w:bCs/>
          <w:color w:val="000000"/>
          <w:kern w:val="0"/>
          <w:sz w:val="22"/>
          <w:szCs w:val="22"/>
          <w14:ligatures w14:val="none"/>
        </w:rPr>
        <w:t>pJG1226 (2390 bp)</w:t>
      </w:r>
    </w:p>
    <w:p w14:paraId="4D6EBC25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FF0000"/>
          <w:kern w:val="0"/>
          <w:sz w:val="22"/>
          <w:szCs w:val="22"/>
          <w14:ligatures w14:val="none"/>
        </w:rPr>
        <w:t>Cm resistance (CmR): 87-746 bp</w:t>
      </w:r>
    </w:p>
    <w:p w14:paraId="2C34BED8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FF"/>
          <w:kern w:val="0"/>
          <w:sz w:val="22"/>
          <w:szCs w:val="22"/>
          <w14:ligatures w14:val="none"/>
        </w:rPr>
        <w:t>p15A ori: 860-1405 bp</w:t>
      </w:r>
    </w:p>
    <w:p w14:paraId="7E8A316B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1696C49E" w14:textId="77777777" w:rsidR="00900C9A" w:rsidRPr="0086763A" w:rsidRDefault="00900C9A" w:rsidP="00900C9A">
      <w:pPr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agctcTAGGGATAACAGGGTAATgcTCGACAattagtcatccggctcgTATAATgtgtggaagCTAGActttaggaggtatacat</w:t>
      </w:r>
      <w:r w:rsidRPr="0086763A">
        <w:rPr>
          <w:rFonts w:ascii="Arial" w:eastAsia="Times New Roman" w:hAnsi="Arial" w:cs="Arial"/>
          <w:color w:val="FF0000"/>
          <w:kern w:val="0"/>
          <w:sz w:val="22"/>
          <w:szCs w:val="22"/>
          <w14:ligatures w14:val="none"/>
        </w:rPr>
        <w:t>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gTggTgcgTAA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cttaggctagctgacacgCTTAAGGCCTCCCAATCGGGAGGCCTTTTTTTgaccgATTACCCTGTTATCCCTAGTTCCACTGAGCGTCAGACCCCTTAATAAGATGATCTTC</w:t>
      </w:r>
      <w:r w:rsidRPr="0086763A">
        <w:rPr>
          <w:rFonts w:ascii="Arial" w:eastAsia="Times New Roman" w:hAnsi="Arial" w:cs="Arial"/>
          <w:color w:val="0000FF"/>
          <w:kern w:val="0"/>
          <w:sz w:val="22"/>
          <w:szCs w:val="22"/>
          <w14:ligatures w14:val="none"/>
        </w:rPr>
        <w:t>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</w:t>
      </w:r>
      <w:r w:rsidRPr="0086763A">
        <w:rPr>
          <w:rFonts w:ascii="Arial" w:eastAsia="Times New Roman" w:hAnsi="Arial" w:cs="Arial"/>
          <w:color w:val="0000FF"/>
          <w:kern w:val="0"/>
          <w:sz w:val="22"/>
          <w:szCs w:val="22"/>
          <w14:ligatures w14:val="none"/>
        </w:rPr>
        <w:lastRenderedPageBreak/>
        <w:t>AGCCTATGGAAA</w:t>
      </w:r>
      <w:r w:rsidRPr="0086763A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ACGGCTTTGCCGCGGCCCTCTCACTTCCCTGTTAAGTATCTTCCTGGCATCTTCCAGGAAATCTCCGCCCCGTTCGTAAGCCATTTCCGCTCGCCGCAGTCGAACGACC</w:t>
      </w:r>
    </w:p>
    <w:p w14:paraId="3101A6DC" w14:textId="77777777" w:rsidR="00900C9A" w:rsidRPr="0086763A" w:rsidRDefault="00900C9A" w:rsidP="00900C9A">
      <w:pPr>
        <w:spacing w:after="240"/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276B0803" w14:textId="77777777" w:rsidR="00900C9A" w:rsidRPr="0086763A" w:rsidRDefault="00900C9A" w:rsidP="00900C9A">
      <w:pPr>
        <w:rPr>
          <w:rFonts w:ascii="Arial" w:eastAsia="Times New Roman" w:hAnsi="Arial" w:cs="Arial"/>
          <w:kern w:val="0"/>
          <w:sz w:val="22"/>
          <w:szCs w:val="22"/>
          <w14:ligatures w14:val="none"/>
        </w:rPr>
      </w:pPr>
    </w:p>
    <w:p w14:paraId="0F500780" w14:textId="77777777" w:rsidR="00BE2DDD" w:rsidRPr="0086763A" w:rsidRDefault="00BE2DDD">
      <w:pPr>
        <w:rPr>
          <w:rFonts w:ascii="Arial" w:hAnsi="Arial" w:cs="Arial"/>
          <w:sz w:val="22"/>
          <w:szCs w:val="22"/>
        </w:rPr>
      </w:pPr>
    </w:p>
    <w:sectPr w:rsidR="00BE2DDD" w:rsidRPr="0086763A" w:rsidSect="00896E92">
      <w:pgSz w:w="12240" w:h="15840"/>
      <w:pgMar w:top="1440" w:right="1440" w:bottom="120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C9A"/>
    <w:rsid w:val="00051B32"/>
    <w:rsid w:val="00090C6D"/>
    <w:rsid w:val="000A6055"/>
    <w:rsid w:val="000C2399"/>
    <w:rsid w:val="000D111B"/>
    <w:rsid w:val="000F3D0E"/>
    <w:rsid w:val="000F7370"/>
    <w:rsid w:val="00156484"/>
    <w:rsid w:val="00165407"/>
    <w:rsid w:val="00171D75"/>
    <w:rsid w:val="001742B8"/>
    <w:rsid w:val="00184DD9"/>
    <w:rsid w:val="001850FE"/>
    <w:rsid w:val="0020486F"/>
    <w:rsid w:val="002A64A2"/>
    <w:rsid w:val="002C31D3"/>
    <w:rsid w:val="00337C81"/>
    <w:rsid w:val="00352AD8"/>
    <w:rsid w:val="003672A0"/>
    <w:rsid w:val="003A74CA"/>
    <w:rsid w:val="003B1D0A"/>
    <w:rsid w:val="003B7218"/>
    <w:rsid w:val="003E3849"/>
    <w:rsid w:val="004545A3"/>
    <w:rsid w:val="00462A72"/>
    <w:rsid w:val="00475671"/>
    <w:rsid w:val="00492D42"/>
    <w:rsid w:val="0049308E"/>
    <w:rsid w:val="004A75F3"/>
    <w:rsid w:val="004C501E"/>
    <w:rsid w:val="00525D7A"/>
    <w:rsid w:val="00561ECE"/>
    <w:rsid w:val="00592B6C"/>
    <w:rsid w:val="005B0BC2"/>
    <w:rsid w:val="00602CE2"/>
    <w:rsid w:val="00607BB6"/>
    <w:rsid w:val="00637770"/>
    <w:rsid w:val="00645B0E"/>
    <w:rsid w:val="00661A18"/>
    <w:rsid w:val="006640B3"/>
    <w:rsid w:val="0067395F"/>
    <w:rsid w:val="00680194"/>
    <w:rsid w:val="006A5643"/>
    <w:rsid w:val="006C0189"/>
    <w:rsid w:val="006C0EA2"/>
    <w:rsid w:val="007371A9"/>
    <w:rsid w:val="00756DD2"/>
    <w:rsid w:val="007A7957"/>
    <w:rsid w:val="007C3B7C"/>
    <w:rsid w:val="007D72F3"/>
    <w:rsid w:val="007E1309"/>
    <w:rsid w:val="007F1BFA"/>
    <w:rsid w:val="00801BAE"/>
    <w:rsid w:val="00801F0B"/>
    <w:rsid w:val="008020AD"/>
    <w:rsid w:val="008076C6"/>
    <w:rsid w:val="00843556"/>
    <w:rsid w:val="008618D2"/>
    <w:rsid w:val="0086763A"/>
    <w:rsid w:val="00896E92"/>
    <w:rsid w:val="008F7E75"/>
    <w:rsid w:val="00900C9A"/>
    <w:rsid w:val="00901D32"/>
    <w:rsid w:val="00903042"/>
    <w:rsid w:val="009108BD"/>
    <w:rsid w:val="0093434B"/>
    <w:rsid w:val="009546AC"/>
    <w:rsid w:val="009546B8"/>
    <w:rsid w:val="009A399F"/>
    <w:rsid w:val="009C0036"/>
    <w:rsid w:val="009D17F8"/>
    <w:rsid w:val="009E3184"/>
    <w:rsid w:val="00A74882"/>
    <w:rsid w:val="00AA1E02"/>
    <w:rsid w:val="00AF36A1"/>
    <w:rsid w:val="00B051A6"/>
    <w:rsid w:val="00B16175"/>
    <w:rsid w:val="00B174C1"/>
    <w:rsid w:val="00B241C6"/>
    <w:rsid w:val="00B70C60"/>
    <w:rsid w:val="00B77D11"/>
    <w:rsid w:val="00BB1145"/>
    <w:rsid w:val="00BE1E52"/>
    <w:rsid w:val="00BE2DDD"/>
    <w:rsid w:val="00BF4C15"/>
    <w:rsid w:val="00C41E43"/>
    <w:rsid w:val="00C44753"/>
    <w:rsid w:val="00C6088D"/>
    <w:rsid w:val="00C6388C"/>
    <w:rsid w:val="00C9633B"/>
    <w:rsid w:val="00CB142E"/>
    <w:rsid w:val="00CB5491"/>
    <w:rsid w:val="00D00A04"/>
    <w:rsid w:val="00D514B1"/>
    <w:rsid w:val="00D55774"/>
    <w:rsid w:val="00DA554D"/>
    <w:rsid w:val="00DC6D4C"/>
    <w:rsid w:val="00DF1E6F"/>
    <w:rsid w:val="00DF4BFD"/>
    <w:rsid w:val="00E609DC"/>
    <w:rsid w:val="00EA238E"/>
    <w:rsid w:val="00EA7FF5"/>
    <w:rsid w:val="00ED6C21"/>
    <w:rsid w:val="00EE4193"/>
    <w:rsid w:val="00EF3F77"/>
    <w:rsid w:val="00F0549E"/>
    <w:rsid w:val="00F43DF7"/>
    <w:rsid w:val="00F47F0D"/>
    <w:rsid w:val="00F84904"/>
    <w:rsid w:val="00FA45A6"/>
    <w:rsid w:val="00FD2ED9"/>
    <w:rsid w:val="00FE4854"/>
    <w:rsid w:val="00FF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DF052"/>
  <w15:chartTrackingRefBased/>
  <w15:docId w15:val="{6688AAAF-1CAC-7D46-B382-14A4E318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00C9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tab-span">
    <w:name w:val="apple-tab-span"/>
    <w:basedOn w:val="DefaultParagraphFont"/>
    <w:rsid w:val="00900C9A"/>
  </w:style>
  <w:style w:type="table" w:styleId="TableGrid">
    <w:name w:val="Table Grid"/>
    <w:basedOn w:val="TableNormal"/>
    <w:uiPriority w:val="39"/>
    <w:rsid w:val="00896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6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93693">
          <w:marLeft w:val="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7</Pages>
  <Words>1865</Words>
  <Characters>1063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lvopina Chavez</dc:creator>
  <cp:keywords/>
  <dc:description/>
  <cp:lastModifiedBy>Diana Calvopina Chavez</cp:lastModifiedBy>
  <cp:revision>14</cp:revision>
  <dcterms:created xsi:type="dcterms:W3CDTF">2023-05-22T20:08:00Z</dcterms:created>
  <dcterms:modified xsi:type="dcterms:W3CDTF">2023-07-20T00:47:00Z</dcterms:modified>
</cp:coreProperties>
</file>